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96" w:type="dxa"/>
        <w:tblInd w:w="92" w:type="dxa"/>
        <w:tblLook w:val="04A0"/>
      </w:tblPr>
      <w:tblGrid>
        <w:gridCol w:w="1996"/>
        <w:gridCol w:w="1350"/>
        <w:gridCol w:w="270"/>
        <w:gridCol w:w="1848"/>
        <w:gridCol w:w="1710"/>
        <w:gridCol w:w="222"/>
      </w:tblGrid>
      <w:tr w:rsidR="00A1166B" w:rsidRPr="00A1166B" w:rsidTr="00FC0465">
        <w:trPr>
          <w:trHeight w:val="255"/>
        </w:trPr>
        <w:tc>
          <w:tcPr>
            <w:tcW w:w="7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3F31F1">
            <w:pPr>
              <w:spacing w:after="0" w:line="240" w:lineRule="auto"/>
              <w:ind w:left="898" w:hanging="89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 w:rsidR="003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List of libraries of different developmental stages with their abbreviation used in the expression analysis of MDC protein encoding genes in (a) rice and (b) Arabidopsis. </w:t>
            </w:r>
          </w:p>
        </w:tc>
      </w:tr>
      <w:tr w:rsidR="00A1166B" w:rsidRPr="00A1166B" w:rsidTr="00FC0465">
        <w:trPr>
          <w:trHeight w:val="255"/>
        </w:trPr>
        <w:tc>
          <w:tcPr>
            <w:tcW w:w="7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) Ri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) Arabidop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ated s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ering</w:t>
            </w:r>
            <w:proofErr w:type="spellEnd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 roset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 elongation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 roset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ing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ing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 flow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 flow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wers and </w:t>
            </w:r>
            <w:proofErr w:type="spellStart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iqu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h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ure </w:t>
            </w:r>
            <w:proofErr w:type="spellStart"/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iqu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Q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sc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66B" w:rsidRPr="00A1166B" w:rsidTr="00FC0465">
        <w:trPr>
          <w:trHeight w:val="2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66B" w:rsidRPr="00A1166B" w:rsidRDefault="00A1166B" w:rsidP="00A1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E2832" w:rsidRPr="00A1166B" w:rsidRDefault="006E2832" w:rsidP="00A1166B"/>
    <w:sectPr w:rsidR="006E2832" w:rsidRPr="00A1166B" w:rsidSect="00936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rsids>
    <w:rsidRoot w:val="00D6625B"/>
    <w:rsid w:val="001121D1"/>
    <w:rsid w:val="003F31F1"/>
    <w:rsid w:val="006E2832"/>
    <w:rsid w:val="008E6E84"/>
    <w:rsid w:val="0093604A"/>
    <w:rsid w:val="00A1166B"/>
    <w:rsid w:val="00C87A47"/>
    <w:rsid w:val="00D616FC"/>
    <w:rsid w:val="00D6625B"/>
    <w:rsid w:val="00FC0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9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C0EC570-94EE-4649-84F9-1E1DD9410EB5}"/>
</file>

<file path=customXml/itemProps2.xml><?xml version="1.0" encoding="utf-8"?>
<ds:datastoreItem xmlns:ds="http://schemas.openxmlformats.org/officeDocument/2006/customXml" ds:itemID="{65836F62-D2A3-4580-B434-AC619A6F6789}"/>
</file>

<file path=customXml/itemProps3.xml><?xml version="1.0" encoding="utf-8"?>
<ds:datastoreItem xmlns:ds="http://schemas.openxmlformats.org/officeDocument/2006/customXml" ds:itemID="{850A9681-4B19-4C85-854C-31D83305B1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8</cp:revision>
  <cp:lastPrinted>2016-03-16T07:49:00Z</cp:lastPrinted>
  <dcterms:created xsi:type="dcterms:W3CDTF">2016-03-16T07:07:00Z</dcterms:created>
  <dcterms:modified xsi:type="dcterms:W3CDTF">2016-03-17T08:35:00Z</dcterms:modified>
</cp:coreProperties>
</file>